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6C2D" w:rsidRDefault="009C6C2D" w:rsidP="009C6C2D">
      <w:pPr>
        <w:spacing w:after="0"/>
        <w:ind w:left="900"/>
        <w:jc w:val="both"/>
      </w:pPr>
      <w:r w:rsidRPr="00BC1DB1">
        <w:t>All the authors declare that they have no conflict of interest.</w:t>
      </w:r>
    </w:p>
    <w:p w:rsidR="001D4BFE" w:rsidRDefault="001D4BFE">
      <w:bookmarkStart w:id="0" w:name="_GoBack"/>
      <w:bookmarkEnd w:id="0"/>
    </w:p>
    <w:sectPr w:rsidR="001D4B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6C2D"/>
    <w:rsid w:val="000D5759"/>
    <w:rsid w:val="001548D4"/>
    <w:rsid w:val="001C5FD8"/>
    <w:rsid w:val="001D4BFE"/>
    <w:rsid w:val="002A222A"/>
    <w:rsid w:val="002C2AF3"/>
    <w:rsid w:val="002C7240"/>
    <w:rsid w:val="0045719D"/>
    <w:rsid w:val="00486812"/>
    <w:rsid w:val="004E3534"/>
    <w:rsid w:val="00502C7F"/>
    <w:rsid w:val="00563AB1"/>
    <w:rsid w:val="00572C66"/>
    <w:rsid w:val="005F7BE2"/>
    <w:rsid w:val="0067596F"/>
    <w:rsid w:val="006B5881"/>
    <w:rsid w:val="007A690B"/>
    <w:rsid w:val="00835B89"/>
    <w:rsid w:val="00840164"/>
    <w:rsid w:val="00965037"/>
    <w:rsid w:val="009C6C2D"/>
    <w:rsid w:val="009E1057"/>
    <w:rsid w:val="00AD390F"/>
    <w:rsid w:val="00B90A81"/>
    <w:rsid w:val="00C001F9"/>
    <w:rsid w:val="00C70966"/>
    <w:rsid w:val="00CC334D"/>
    <w:rsid w:val="00CD0202"/>
    <w:rsid w:val="00EF057D"/>
    <w:rsid w:val="00FB3E81"/>
    <w:rsid w:val="00FE19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</Words>
  <Characters>5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ISHA</dc:creator>
  <cp:lastModifiedBy>MANISHA</cp:lastModifiedBy>
  <cp:revision>1</cp:revision>
  <dcterms:created xsi:type="dcterms:W3CDTF">2018-12-04T10:10:00Z</dcterms:created>
  <dcterms:modified xsi:type="dcterms:W3CDTF">2018-12-04T10:11:00Z</dcterms:modified>
</cp:coreProperties>
</file>